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E363E" w14:textId="758DA278" w:rsidR="00E819FC" w:rsidRDefault="00E819FC" w:rsidP="00E819FC">
      <w:pPr>
        <w:pStyle w:val="Subtitle"/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</w:pPr>
      <w:bookmarkStart w:id="0" w:name="_Toc183440277"/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S1</w:t>
      </w:r>
      <w:r w:rsidR="00AC066D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Table</w:t>
      </w:r>
      <w:r w:rsidRPr="007A406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. Median </w:t>
      </w:r>
      <w:proofErr w:type="spellStart"/>
      <w:r w:rsidRPr="007A406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Trp</w:t>
      </w:r>
      <w:proofErr w:type="spellEnd"/>
      <w:r w:rsidRPr="007A406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  <w:vertAlign w:val="superscript"/>
        </w:rPr>
        <w:t>+</w:t>
      </w:r>
      <w:r w:rsidRPr="007A406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recombination frequencies of strains with a Tus/</w:t>
      </w:r>
      <w:r w:rsidRPr="007A4069">
        <w:rPr>
          <w:rFonts w:ascii="Arial" w:eastAsia="Times New Roman" w:hAnsi="Arial" w:cs="Arial"/>
          <w:b/>
          <w:bCs/>
          <w:i/>
          <w:iCs/>
          <w:color w:val="000000" w:themeColor="text1"/>
          <w:spacing w:val="0"/>
          <w:sz w:val="22"/>
          <w:szCs w:val="22"/>
        </w:rPr>
        <w:t xml:space="preserve">Ter </w:t>
      </w:r>
      <w:r w:rsidRPr="007A4069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block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450"/>
        <w:gridCol w:w="1440"/>
        <w:gridCol w:w="1440"/>
        <w:gridCol w:w="450"/>
        <w:gridCol w:w="1440"/>
        <w:gridCol w:w="1710"/>
        <w:gridCol w:w="1255"/>
      </w:tblGrid>
      <w:tr w:rsidR="00455153" w:rsidRPr="00B879BC" w14:paraId="3206FD48" w14:textId="77777777" w:rsidTr="00065D80">
        <w:trPr>
          <w:trHeight w:val="33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E38AD6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gridSpan w:val="3"/>
            <w:shd w:val="clear" w:color="auto" w:fill="DAE9F7" w:themeFill="text2" w:themeFillTint="1A"/>
            <w:noWrap/>
            <w:vAlign w:val="center"/>
            <w:hideMark/>
          </w:tcPr>
          <w:p w14:paraId="4F6002E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Tus</w:t>
            </w:r>
          </w:p>
        </w:tc>
        <w:tc>
          <w:tcPr>
            <w:tcW w:w="3600" w:type="dxa"/>
            <w:gridSpan w:val="3"/>
            <w:shd w:val="clear" w:color="auto" w:fill="A5C9EB" w:themeFill="text2" w:themeFillTint="40"/>
            <w:vAlign w:val="center"/>
            <w:hideMark/>
          </w:tcPr>
          <w:p w14:paraId="315C5F9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Tus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FCCE20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55153" w:rsidRPr="00B879BC" w14:paraId="074674B4" w14:textId="77777777" w:rsidTr="00065D80">
        <w:trPr>
          <w:trHeight w:val="493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12F807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2660D9E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C94705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p</w:t>
            </w:r>
            <w:proofErr w:type="spellEnd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requency (x10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5A6E2B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 (relative to WT)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3E54855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4B8BFB9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p</w:t>
            </w:r>
            <w:proofErr w:type="spellEnd"/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requency (x10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43F0D3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14:paraId="11EBF15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relative to WT)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39787E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d Change (+Tus/-Tus)</w:t>
            </w:r>
          </w:p>
        </w:tc>
      </w:tr>
      <w:tr w:rsidR="00455153" w:rsidRPr="00B879BC" w14:paraId="2DEA7881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4F7DC8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Tus/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er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23D5122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025F81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BAC9F9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872638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57601FE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1DB5E60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46319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455153" w:rsidRPr="00B879BC" w14:paraId="687B448F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71DBB3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6AA4ECD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541F2AE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ABECE1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14F53C3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1F131CF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3B4AD83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54ACF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41.9</w:t>
            </w:r>
          </w:p>
        </w:tc>
      </w:tr>
      <w:tr w:rsidR="00455153" w:rsidRPr="00B879BC" w14:paraId="3796D760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C0205D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52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54A674B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0D8CDD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85CF1B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.5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50B1E00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52ED6C7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796753A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3.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C01AEA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10.5</w:t>
            </w:r>
          </w:p>
        </w:tc>
      </w:tr>
      <w:tr w:rsidR="00455153" w:rsidRPr="00B879BC" w14:paraId="4D7D493A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0D13E0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5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6644E58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7C25A60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B6074A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4E66FC9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5FF5C86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73153E0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0F9780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3.8</w:t>
            </w:r>
          </w:p>
        </w:tc>
      </w:tr>
      <w:tr w:rsidR="00455153" w:rsidRPr="00B879BC" w14:paraId="3918A8FC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A6F1CD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59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73B378F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7339EE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263C63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68B895C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0C56028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AABC0B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A0D3E3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45.7</w:t>
            </w:r>
          </w:p>
        </w:tc>
      </w:tr>
      <w:tr w:rsidR="00455153" w:rsidRPr="00B879BC" w14:paraId="45EE5354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2179FB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5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rad59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5F56227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6750EE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53CA162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0ABFB1C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7713E53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14CC16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9.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8A53BA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</w:tc>
      </w:tr>
      <w:tr w:rsidR="00455153" w:rsidRPr="00B879BC" w14:paraId="687259AE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2FF994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5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02A90C5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A4C537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D2B6DA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161A739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0FD12C1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6696409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386B1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42.3</w:t>
            </w:r>
          </w:p>
        </w:tc>
      </w:tr>
      <w:tr w:rsidR="00455153" w:rsidRPr="00B879BC" w14:paraId="3ACB9753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5E744C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ph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144539B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EC4E62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2BDF52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6C72BF9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092D0FA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20BF111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FEECB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7.7</w:t>
            </w:r>
          </w:p>
        </w:tc>
      </w:tr>
      <w:tr w:rsidR="00455153" w:rsidRPr="00B879BC" w14:paraId="18118FD5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F790E2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5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mph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52203D6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9DFF5A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5FDFD6B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293D1C8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287C05B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38F315F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09D92B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.3</w:t>
            </w:r>
          </w:p>
        </w:tc>
      </w:tr>
      <w:tr w:rsidR="00455153" w:rsidRPr="00B879BC" w14:paraId="690F4B62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4C797B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re1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2813862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00E044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4C79CB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8D31E4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563D337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04EBC2A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398695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151.1</w:t>
            </w:r>
          </w:p>
        </w:tc>
      </w:tr>
      <w:tr w:rsidR="00455153" w:rsidRPr="00B879BC" w14:paraId="19E6AD5D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</w:tcPr>
          <w:p w14:paraId="0ACBE1B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re11-H125N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</w:tcPr>
          <w:p w14:paraId="4A9E1D2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2ED0BFC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1959022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</w:tcPr>
          <w:p w14:paraId="06B3ED4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</w:tcPr>
          <w:p w14:paraId="3FA3951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</w:tcPr>
          <w:p w14:paraId="019B5F5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0A520C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6.4</w:t>
            </w:r>
          </w:p>
        </w:tc>
      </w:tr>
      <w:tr w:rsidR="00455153" w:rsidRPr="00B879BC" w14:paraId="60055C51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195838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xrs2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1FE3BB7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7E9BB3D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650649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452F514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434D6CD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0C54D3A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48E1A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180.7</w:t>
            </w:r>
          </w:p>
        </w:tc>
      </w:tr>
      <w:tr w:rsidR="00455153" w:rsidRPr="00B879BC" w14:paraId="617E879E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8B3866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ae2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2A38551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E244EB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1ED48C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670EDDC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405E039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71BB8BF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2F58F1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5.8</w:t>
            </w:r>
          </w:p>
        </w:tc>
      </w:tr>
      <w:tr w:rsidR="00455153" w:rsidRPr="00B879BC" w14:paraId="67E0FB55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E25AFA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nl4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16D1AD0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4E6F6C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B96DE7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55E1DD8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54FBD9B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CDBDCE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9B6763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40.9</w:t>
            </w:r>
          </w:p>
        </w:tc>
      </w:tr>
      <w:tr w:rsidR="00455153" w:rsidRPr="00B879BC" w14:paraId="7DAAE2EA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D16DB4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l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30E7D04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82DC2D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E99129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16B0C2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32BF656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73A203B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974B75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35.9</w:t>
            </w:r>
          </w:p>
        </w:tc>
      </w:tr>
      <w:tr w:rsidR="00455153" w:rsidRPr="00B879BC" w14:paraId="0D0AB4C2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FD0287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o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0FAC2D1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5B4A0A5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27AAC2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72B2F2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4EBBF27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1B515AE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B18448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7.1</w:t>
            </w:r>
          </w:p>
        </w:tc>
      </w:tr>
      <w:tr w:rsidR="00455153" w:rsidRPr="00B879BC" w14:paraId="699913F9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EC540A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gs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204E402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74FEF66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743F7AA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42520D9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60E07CD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1F21871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4942E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7.8</w:t>
            </w:r>
          </w:p>
        </w:tc>
      </w:tr>
      <w:tr w:rsidR="00455153" w:rsidRPr="00B879BC" w14:paraId="7E131BA3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0A0392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xo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DBD9D7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gs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3E4F4B6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30B9DF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FB7920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06AD29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4D1DE1C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0E6B003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9F4C41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.1</w:t>
            </w:r>
          </w:p>
        </w:tc>
      </w:tr>
      <w:tr w:rsidR="00455153" w:rsidRPr="00B879BC" w14:paraId="212DB717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E183D6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s8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42F804D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FDF5C7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76EB145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33779ED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0F15DDD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4ECA0B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DDEF3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35.2</w:t>
            </w:r>
          </w:p>
        </w:tc>
      </w:tr>
      <w:tr w:rsidR="00455153" w:rsidRPr="00B879BC" w14:paraId="6CC048B4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1D5BF1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n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301128C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D5730F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4FD59A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66630A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4965DC6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63C50B7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954FED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39.5</w:t>
            </w:r>
          </w:p>
        </w:tc>
      </w:tr>
      <w:tr w:rsidR="00455153" w:rsidRPr="00B879BC" w14:paraId="11D5D69E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7B204B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us8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yen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736CE7A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400E55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16A058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B61FEB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79760FB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4146D4B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55AA76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16.4</w:t>
            </w:r>
          </w:p>
        </w:tc>
      </w:tr>
      <w:tr w:rsidR="00455153" w:rsidRPr="00B879BC" w14:paraId="628F1152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</w:tcPr>
          <w:p w14:paraId="539732F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x4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</w:tcPr>
          <w:p w14:paraId="6A8AA663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641E057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6EC3CC5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</w:tcPr>
          <w:p w14:paraId="68821A76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</w:tcPr>
          <w:p w14:paraId="623E156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</w:tcPr>
          <w:p w14:paraId="02C7156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A8C471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7.5</w:t>
            </w:r>
          </w:p>
        </w:tc>
      </w:tr>
      <w:tr w:rsidR="00455153" w:rsidRPr="00B879BC" w14:paraId="010C88B8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59865D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62877D8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2E8C75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734402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6A8CFE9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3E0EE39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C3D9BF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2959F4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455153" w:rsidRPr="00B879BC" w14:paraId="61B38FA9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</w:tcPr>
          <w:p w14:paraId="58E59C1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1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0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</w:tcPr>
          <w:p w14:paraId="7BA2D0E3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30347D4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68B75E3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</w:tcPr>
          <w:p w14:paraId="5DA6581E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</w:tcPr>
          <w:p w14:paraId="518F659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</w:tcPr>
          <w:p w14:paraId="0538506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.0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C7077D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9</w:t>
            </w:r>
          </w:p>
        </w:tc>
      </w:tr>
      <w:tr w:rsidR="00455153" w:rsidRPr="00B879BC" w14:paraId="74010AB5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</w:tcPr>
          <w:p w14:paraId="409B249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sh3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</w:tcPr>
          <w:p w14:paraId="1AD727F8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4B2525A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6B21E88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</w:tcPr>
          <w:p w14:paraId="0EE28F16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</w:tcPr>
          <w:p w14:paraId="2498053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</w:tcPr>
          <w:p w14:paraId="770C56E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F6FEDC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.4</w:t>
            </w:r>
          </w:p>
        </w:tc>
      </w:tr>
      <w:tr w:rsidR="00455153" w:rsidRPr="00B879BC" w14:paraId="7E160E96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</w:tcPr>
          <w:p w14:paraId="6704BCC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x4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</w:tcPr>
          <w:p w14:paraId="3BCB4E9A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01932CC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</w:tcPr>
          <w:p w14:paraId="0629CF6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</w:tcPr>
          <w:p w14:paraId="0D062E43" w14:textId="77777777" w:rsidR="00455153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</w:tcPr>
          <w:p w14:paraId="412973C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</w:tcPr>
          <w:p w14:paraId="6E4B7AA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6.9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0AD941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</w:tr>
      <w:tr w:rsidR="00455153" w:rsidRPr="00B879BC" w14:paraId="47174C85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F3A9C7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lx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76911A0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7A0837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3E04EE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6F4022F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0A89AA1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E4FA1F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004E6C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42.6</w:t>
            </w:r>
          </w:p>
        </w:tc>
      </w:tr>
      <w:tr w:rsidR="00455153" w:rsidRPr="00B879BC" w14:paraId="3399DC3B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3DF626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of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0BD0072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6B034C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70E63BB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4B8DD1D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1AB90B3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47EF0C9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8C3337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88.9</w:t>
            </w:r>
          </w:p>
        </w:tc>
      </w:tr>
      <w:tr w:rsidR="00455153" w:rsidRPr="00B879BC" w14:paraId="605B9D51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0A29D4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m3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6978581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48D8B6D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CEAFDF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1E1DDED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7AFAF6C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08DB441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ECFAE3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109.3</w:t>
            </w:r>
          </w:p>
        </w:tc>
      </w:tr>
      <w:tr w:rsidR="00455153" w:rsidRPr="00B879BC" w14:paraId="066478A1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5AF19B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c1-73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197B8EC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342037D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530AEFA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6598842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2712A5A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11690D0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264CFF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86.1</w:t>
            </w:r>
          </w:p>
        </w:tc>
      </w:tr>
      <w:tr w:rsidR="00455153" w:rsidRPr="00B879BC" w14:paraId="14484344" w14:textId="77777777" w:rsidTr="00065D80">
        <w:trPr>
          <w:trHeight w:val="291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7746F7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rad5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28E5CE5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3291DA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B6408F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4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37B85EB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3715954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20C8AA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40.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2F010E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1.8</w:t>
            </w:r>
          </w:p>
        </w:tc>
      </w:tr>
      <w:tr w:rsidR="00455153" w:rsidRPr="00B879BC" w14:paraId="7EB7170D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3493EA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d1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  <w:r w:rsidRPr="00B879B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rad52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1BF45F7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8FE00F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1377BCD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393D43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09418C4A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32AFB6D8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708.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A064CA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</w:tr>
      <w:tr w:rsidR="00455153" w:rsidRPr="00B879BC" w14:paraId="0AD58BB1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0FC480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re11∆ rad51∆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796338F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E8E079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59C6293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2227D21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6CB45FA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5EC7521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FA4A83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</w:tr>
      <w:tr w:rsidR="00455153" w:rsidRPr="00B879BC" w14:paraId="7CD308DE" w14:textId="77777777" w:rsidTr="00065D80">
        <w:trPr>
          <w:trHeight w:val="31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D5CACA3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+ </w:t>
            </w: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1OE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2757D0EB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6EF689D4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03128EA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79F6F062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1170D26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3044419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594E99D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52.9</w:t>
            </w:r>
          </w:p>
        </w:tc>
      </w:tr>
      <w:tr w:rsidR="00455153" w:rsidRPr="00B879BC" w14:paraId="163DFD70" w14:textId="77777777" w:rsidTr="00065D80">
        <w:trPr>
          <w:trHeight w:val="330"/>
          <w:jc w:val="center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7082EE0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re11∆ </w:t>
            </w: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 Exo1OE</w:t>
            </w:r>
          </w:p>
        </w:tc>
        <w:tc>
          <w:tcPr>
            <w:tcW w:w="450" w:type="dxa"/>
            <w:shd w:val="clear" w:color="auto" w:fill="DAE9F7" w:themeFill="text2" w:themeFillTint="1A"/>
            <w:noWrap/>
            <w:vAlign w:val="center"/>
            <w:hideMark/>
          </w:tcPr>
          <w:p w14:paraId="1FFB1561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7E6FE115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center"/>
            <w:hideMark/>
          </w:tcPr>
          <w:p w14:paraId="251AE156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450" w:type="dxa"/>
            <w:shd w:val="clear" w:color="auto" w:fill="A5C9EB" w:themeFill="text2" w:themeFillTint="40"/>
            <w:noWrap/>
            <w:vAlign w:val="center"/>
            <w:hideMark/>
          </w:tcPr>
          <w:p w14:paraId="134359B7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A5C9EB" w:themeFill="text2" w:themeFillTint="40"/>
            <w:noWrap/>
            <w:vAlign w:val="center"/>
            <w:hideMark/>
          </w:tcPr>
          <w:p w14:paraId="19D5812C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710" w:type="dxa"/>
            <w:shd w:val="clear" w:color="auto" w:fill="A5C9EB" w:themeFill="text2" w:themeFillTint="40"/>
            <w:noWrap/>
            <w:vAlign w:val="center"/>
            <w:hideMark/>
          </w:tcPr>
          <w:p w14:paraId="2EC9379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866AE69" w14:textId="77777777" w:rsidR="00455153" w:rsidRPr="00B879BC" w:rsidRDefault="00455153" w:rsidP="00065D80">
            <w:pPr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79BC">
              <w:rPr>
                <w:rFonts w:ascii="Arial" w:eastAsia="Times New Roman" w:hAnsi="Arial" w:cs="Arial"/>
                <w:sz w:val="16"/>
                <w:szCs w:val="16"/>
              </w:rPr>
              <w:t>59.5</w:t>
            </w:r>
          </w:p>
        </w:tc>
      </w:tr>
      <w:bookmarkEnd w:id="0"/>
    </w:tbl>
    <w:p w14:paraId="23EE4429" w14:textId="141950F3" w:rsidR="00E5105E" w:rsidRPr="00455153" w:rsidRDefault="00E5105E" w:rsidP="001935B0">
      <w:pPr>
        <w:spacing w:after="160" w:line="278" w:lineRule="auto"/>
        <w:contextualSpacing w:val="0"/>
        <w:rPr>
          <w:rFonts w:ascii="Arial" w:eastAsia="Times New Roman" w:hAnsi="Arial" w:cs="Arial"/>
          <w:b/>
          <w:bCs/>
          <w:color w:val="000000" w:themeColor="text1"/>
          <w:kern w:val="2"/>
          <w:sz w:val="22"/>
          <w14:ligatures w14:val="standardContextual"/>
        </w:rPr>
      </w:pPr>
    </w:p>
    <w:sectPr w:rsidR="00E5105E" w:rsidRPr="00455153" w:rsidSect="00455153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9A"/>
    <w:rsid w:val="00075FB7"/>
    <w:rsid w:val="00093693"/>
    <w:rsid w:val="000C61F5"/>
    <w:rsid w:val="000F101E"/>
    <w:rsid w:val="00160796"/>
    <w:rsid w:val="001935B0"/>
    <w:rsid w:val="001A761B"/>
    <w:rsid w:val="001B6658"/>
    <w:rsid w:val="001D0181"/>
    <w:rsid w:val="001D7E4D"/>
    <w:rsid w:val="001F214D"/>
    <w:rsid w:val="00265069"/>
    <w:rsid w:val="002C4A1B"/>
    <w:rsid w:val="00370227"/>
    <w:rsid w:val="003811E7"/>
    <w:rsid w:val="003A070A"/>
    <w:rsid w:val="003B6B72"/>
    <w:rsid w:val="003F2EC8"/>
    <w:rsid w:val="003F48DE"/>
    <w:rsid w:val="00436E5B"/>
    <w:rsid w:val="00455153"/>
    <w:rsid w:val="004C0513"/>
    <w:rsid w:val="004F127C"/>
    <w:rsid w:val="00520C01"/>
    <w:rsid w:val="005F2B8C"/>
    <w:rsid w:val="00697D71"/>
    <w:rsid w:val="006C4B39"/>
    <w:rsid w:val="006C6438"/>
    <w:rsid w:val="00775207"/>
    <w:rsid w:val="007A4069"/>
    <w:rsid w:val="007E1C53"/>
    <w:rsid w:val="008218F5"/>
    <w:rsid w:val="00837F23"/>
    <w:rsid w:val="00864453"/>
    <w:rsid w:val="00914611"/>
    <w:rsid w:val="00954D0F"/>
    <w:rsid w:val="00983BDF"/>
    <w:rsid w:val="009B257C"/>
    <w:rsid w:val="009F5697"/>
    <w:rsid w:val="00A20033"/>
    <w:rsid w:val="00A27E38"/>
    <w:rsid w:val="00AC066D"/>
    <w:rsid w:val="00B33394"/>
    <w:rsid w:val="00B5555F"/>
    <w:rsid w:val="00BF2B93"/>
    <w:rsid w:val="00BF7C41"/>
    <w:rsid w:val="00C22F5D"/>
    <w:rsid w:val="00C85EB2"/>
    <w:rsid w:val="00CC2AB5"/>
    <w:rsid w:val="00D71991"/>
    <w:rsid w:val="00D800D7"/>
    <w:rsid w:val="00D91B84"/>
    <w:rsid w:val="00DD3C5B"/>
    <w:rsid w:val="00DF4CB9"/>
    <w:rsid w:val="00E219B5"/>
    <w:rsid w:val="00E5105E"/>
    <w:rsid w:val="00E819FC"/>
    <w:rsid w:val="00E97068"/>
    <w:rsid w:val="00EA6E7A"/>
    <w:rsid w:val="00EC3C03"/>
    <w:rsid w:val="00EF7236"/>
    <w:rsid w:val="00F16C9A"/>
    <w:rsid w:val="00F3285F"/>
    <w:rsid w:val="00F55F0D"/>
    <w:rsid w:val="00FC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AB7D9"/>
  <w15:chartTrackingRefBased/>
  <w15:docId w15:val="{FD1A4D07-B67A-4848-A022-4CAC3D73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Body Text"/>
    <w:qFormat/>
    <w:rsid w:val="00F16C9A"/>
    <w:pPr>
      <w:spacing w:after="0" w:line="480" w:lineRule="auto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C9A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C9A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C9A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C9A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C9A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C9A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C9A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C9A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C9A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C9A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C9A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C9A"/>
    <w:pPr>
      <w:spacing w:before="160" w:after="160" w:line="278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C9A"/>
    <w:pPr>
      <w:spacing w:after="160" w:line="278" w:lineRule="auto"/>
      <w:ind w:left="72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C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C9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2B8C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7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F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F23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F23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289987-6EDE-0044-BF9D-17139FFB2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lett, Marina K.</dc:creator>
  <cp:keywords/>
  <dc:description/>
  <cp:lastModifiedBy>Symington, Lorraine S.</cp:lastModifiedBy>
  <cp:revision>6</cp:revision>
  <dcterms:created xsi:type="dcterms:W3CDTF">2025-04-16T15:42:00Z</dcterms:created>
  <dcterms:modified xsi:type="dcterms:W3CDTF">2025-04-23T15:01:00Z</dcterms:modified>
</cp:coreProperties>
</file>